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EA755F" w:rsidRDefault="00ED49C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755F">
        <w:rPr>
          <w:rFonts w:ascii="Times New Roman" w:hAnsi="Times New Roman" w:cs="Times New Roman"/>
          <w:b/>
          <w:bCs/>
          <w:sz w:val="28"/>
          <w:szCs w:val="28"/>
        </w:rPr>
        <w:t>Additional File S</w:t>
      </w:r>
      <w:r w:rsidR="002D62EB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EA755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575F7" w:rsidRPr="00EA755F">
        <w:rPr>
          <w:rFonts w:ascii="Times New Roman" w:hAnsi="Times New Roman" w:cs="Times New Roman"/>
          <w:b/>
          <w:bCs/>
          <w:sz w:val="28"/>
          <w:szCs w:val="28"/>
        </w:rPr>
        <w:t xml:space="preserve">– Propensity Score Matching </w:t>
      </w:r>
      <w:r w:rsidR="00C87B84">
        <w:rPr>
          <w:rFonts w:ascii="Times New Roman" w:hAnsi="Times New Roman" w:cs="Times New Roman"/>
          <w:b/>
          <w:bCs/>
          <w:sz w:val="28"/>
          <w:szCs w:val="28"/>
        </w:rPr>
        <w:t xml:space="preserve">Models </w:t>
      </w:r>
      <w:r w:rsidR="008575F7" w:rsidRPr="00EA755F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 w:rsidR="00C87B84">
        <w:rPr>
          <w:rFonts w:ascii="Times New Roman" w:hAnsi="Times New Roman" w:cs="Times New Roman"/>
          <w:b/>
          <w:bCs/>
          <w:sz w:val="28"/>
          <w:szCs w:val="28"/>
        </w:rPr>
        <w:t xml:space="preserve">OOPE and </w:t>
      </w:r>
      <w:r w:rsidR="00067BCB">
        <w:rPr>
          <w:rFonts w:ascii="Times New Roman" w:hAnsi="Times New Roman" w:cs="Times New Roman"/>
          <w:b/>
          <w:bCs/>
          <w:sz w:val="28"/>
          <w:szCs w:val="28"/>
        </w:rPr>
        <w:t>PFHI claim</w:t>
      </w:r>
      <w:r w:rsidR="00C87B8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067BCB" w:rsidRDefault="00067BCB" w:rsidP="00C87B84">
      <w:pPr>
        <w:rPr>
          <w:b/>
          <w:bCs/>
        </w:rPr>
      </w:pPr>
    </w:p>
    <w:p w:rsidR="00067BCB" w:rsidRDefault="00067BCB" w:rsidP="00067BCB">
      <w:pPr>
        <w:rPr>
          <w:b/>
          <w:bCs/>
        </w:rPr>
      </w:pPr>
    </w:p>
    <w:p w:rsidR="00067BCB" w:rsidRPr="00F672CF" w:rsidRDefault="00067BCB" w:rsidP="00067BCB">
      <w:pPr>
        <w:rPr>
          <w:b/>
          <w:bCs/>
        </w:rPr>
      </w:pPr>
      <w:r w:rsidRPr="00FE3E33">
        <w:rPr>
          <w:b/>
          <w:bCs/>
        </w:rPr>
        <w:t xml:space="preserve">Table </w:t>
      </w:r>
      <w:r w:rsidR="009467D0" w:rsidRPr="00FE3E33">
        <w:rPr>
          <w:b/>
          <w:bCs/>
        </w:rPr>
        <w:t>4</w:t>
      </w:r>
      <w:r w:rsidRPr="00FE3E33">
        <w:rPr>
          <w:b/>
          <w:bCs/>
        </w:rPr>
        <w:t>.</w:t>
      </w:r>
      <w:r w:rsidR="00FE3E33" w:rsidRPr="00FE3E33">
        <w:rPr>
          <w:b/>
          <w:bCs/>
        </w:rPr>
        <w:t>1</w:t>
      </w:r>
      <w:r w:rsidRPr="00FE3E33">
        <w:rPr>
          <w:b/>
          <w:bCs/>
        </w:rPr>
        <w:t>: Propensity</w:t>
      </w:r>
      <w:r w:rsidRPr="00F672CF">
        <w:rPr>
          <w:b/>
          <w:bCs/>
        </w:rPr>
        <w:t xml:space="preserve"> Score Matching (PSM) Model for </w:t>
      </w:r>
      <w:r>
        <w:rPr>
          <w:b/>
          <w:bCs/>
        </w:rPr>
        <w:t xml:space="preserve">occurrence of PFHI </w:t>
      </w:r>
      <w:r w:rsidRPr="00F672CF">
        <w:rPr>
          <w:b/>
          <w:bCs/>
        </w:rPr>
        <w:t>Claim</w:t>
      </w:r>
      <w:r>
        <w:rPr>
          <w:b/>
          <w:bCs/>
        </w:rPr>
        <w:t xml:space="preserve"> - with all diseases</w:t>
      </w:r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067BCB" w:rsidRPr="00895A7E" w:rsidTr="009D3314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proofErr w:type="spellStart"/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s</w:t>
            </w:r>
            <w:proofErr w:type="spellEnd"/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= 8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57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067BCB" w:rsidP="00BE0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TET (</w:t>
            </w:r>
            <w:r w:rsidR="00BE04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FHI claim</w:t>
            </w: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onf. Interv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300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F1768F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1768F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(with public as reference)</w:t>
            </w:r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F1768F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1768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</w:t>
            </w:r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F1768F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7BCB" w:rsidRPr="00895A7E" w:rsidRDefault="00F1768F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067BCB" w:rsidRPr="00895A7E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BCB" w:rsidRPr="00895A7E" w:rsidRDefault="00067BCB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067BCB" w:rsidRDefault="00067BCB" w:rsidP="00067BCB">
      <w:pPr>
        <w:rPr>
          <w:b/>
          <w:bCs/>
        </w:rPr>
      </w:pPr>
    </w:p>
    <w:p w:rsidR="00F1768F" w:rsidRPr="00F672CF" w:rsidRDefault="00F1768F" w:rsidP="00F1768F">
      <w:pPr>
        <w:rPr>
          <w:b/>
          <w:bCs/>
        </w:rPr>
      </w:pPr>
      <w:moveToRangeStart w:id="0" w:author="HP" w:date="2022-04-23T17:59:00Z" w:name="move101629167"/>
      <w:moveTo w:id="1" w:author="HP" w:date="2022-04-23T17:59:00Z">
        <w:r w:rsidRPr="00FE3E33">
          <w:rPr>
            <w:b/>
            <w:bCs/>
          </w:rPr>
          <w:t>Table 4.</w:t>
        </w:r>
      </w:moveTo>
      <w:ins w:id="2" w:author="HP" w:date="2022-04-23T17:59:00Z">
        <w:r>
          <w:rPr>
            <w:b/>
            <w:bCs/>
          </w:rPr>
          <w:t>2</w:t>
        </w:r>
      </w:ins>
      <w:moveTo w:id="3" w:author="HP" w:date="2022-04-23T17:59:00Z">
        <w:del w:id="4" w:author="HP" w:date="2022-04-23T17:59:00Z">
          <w:r w:rsidRPr="00FE3E33" w:rsidDel="00F1768F">
            <w:rPr>
              <w:b/>
              <w:bCs/>
            </w:rPr>
            <w:delText>4</w:delText>
          </w:r>
        </w:del>
        <w:r w:rsidRPr="00FE3E33">
          <w:rPr>
            <w:b/>
            <w:bCs/>
          </w:rPr>
          <w:t>: Pr</w:t>
        </w:r>
        <w:r w:rsidRPr="00F672CF">
          <w:rPr>
            <w:b/>
            <w:bCs/>
          </w:rPr>
          <w:t xml:space="preserve">opensity Score Matching (PSM) Model for </w:t>
        </w:r>
        <w:r>
          <w:rPr>
            <w:b/>
            <w:bCs/>
          </w:rPr>
          <w:t xml:space="preserve">occurrence of PFHI </w:t>
        </w:r>
        <w:r w:rsidRPr="00F672CF">
          <w:rPr>
            <w:b/>
            <w:bCs/>
          </w:rPr>
          <w:t>Claim</w:t>
        </w:r>
        <w:r>
          <w:rPr>
            <w:b/>
            <w:bCs/>
          </w:rPr>
          <w:t xml:space="preserve"> - with four diseases</w:t>
        </w:r>
      </w:moveTo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F1768F" w:rsidRPr="00895A7E" w:rsidTr="00732200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5" w:author="HP" w:date="2022-04-23T17:59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 xml:space="preserve"> Number of </w:t>
              </w:r>
              <w:proofErr w:type="spellStart"/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obs</w:t>
              </w:r>
              <w:proofErr w:type="spellEnd"/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= 887</w:t>
              </w:r>
            </w:moveTo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57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6" w:author="HP" w:date="2022-04-23T17:59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ATET 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(PFHI claim)</w:t>
              </w:r>
            </w:moveTo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7" w:author="HP" w:date="2022-04-23T17:59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oefficient</w:t>
              </w:r>
            </w:moveTo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8" w:author="HP" w:date="2022-04-23T17:59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P Value</w:t>
              </w:r>
            </w:moveTo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9" w:author="HP" w:date="2022-04-23T17:59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[95% Conf. Interval]</w:t>
              </w:r>
            </w:moveTo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F1768F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0" w:author="HP" w:date="2022-04-23T17:59:00Z">
              <w:r w:rsidRPr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Private (with public as reference)</w:t>
              </w:r>
            </w:moveTo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F1768F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1" w:author="HP" w:date="2022-04-23T17:59:00Z">
              <w:r w:rsidRPr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9</w:t>
              </w:r>
            </w:moveTo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2" w:author="HP" w:date="2022-04-23T17:59:00Z">
              <w:r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2</w:t>
              </w:r>
            </w:moveTo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F17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3" w:author="HP" w:date="2022-04-23T17:59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</w:t>
              </w:r>
            </w:moveTo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F17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4" w:author="HP" w:date="2022-04-23T17:59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</w:t>
              </w:r>
            </w:moveTo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F1768F" w:rsidRDefault="00F1768F" w:rsidP="00F1768F">
      <w:pPr>
        <w:rPr>
          <w:b/>
          <w:bCs/>
        </w:rPr>
      </w:pPr>
    </w:p>
    <w:moveToRangeEnd w:id="0"/>
    <w:p w:rsidR="008575F7" w:rsidRPr="00F672CF" w:rsidRDefault="00E97EA0" w:rsidP="008575F7">
      <w:pPr>
        <w:rPr>
          <w:b/>
          <w:bCs/>
        </w:rPr>
      </w:pPr>
      <w:r>
        <w:rPr>
          <w:b/>
          <w:bCs/>
        </w:rPr>
        <w:t xml:space="preserve">Table </w:t>
      </w:r>
      <w:r w:rsidR="009467D0">
        <w:rPr>
          <w:b/>
          <w:bCs/>
        </w:rPr>
        <w:t>4</w:t>
      </w:r>
      <w:r>
        <w:rPr>
          <w:b/>
          <w:bCs/>
        </w:rPr>
        <w:t>.</w:t>
      </w:r>
      <w:ins w:id="15" w:author="HP" w:date="2022-04-23T17:59:00Z">
        <w:r w:rsidR="00F1768F">
          <w:rPr>
            <w:b/>
            <w:bCs/>
          </w:rPr>
          <w:t>3</w:t>
        </w:r>
      </w:ins>
      <w:del w:id="16" w:author="HP" w:date="2022-04-23T17:59:00Z">
        <w:r w:rsidR="00FE3E33" w:rsidDel="00F1768F">
          <w:rPr>
            <w:b/>
            <w:bCs/>
          </w:rPr>
          <w:delText>2</w:delText>
        </w:r>
      </w:del>
      <w:r w:rsidR="008575F7">
        <w:rPr>
          <w:b/>
          <w:bCs/>
        </w:rPr>
        <w:t xml:space="preserve">: </w:t>
      </w:r>
      <w:r w:rsidR="008575F7" w:rsidRPr="00F672CF">
        <w:rPr>
          <w:b/>
          <w:bCs/>
        </w:rPr>
        <w:t xml:space="preserve">Propensity Score Matching (PSM) Model for Log of </w:t>
      </w:r>
      <w:r w:rsidR="000D5E96">
        <w:rPr>
          <w:b/>
          <w:bCs/>
        </w:rPr>
        <w:t xml:space="preserve">PFHI </w:t>
      </w:r>
      <w:r w:rsidR="008575F7" w:rsidRPr="00F672CF">
        <w:rPr>
          <w:b/>
          <w:bCs/>
        </w:rPr>
        <w:t>Claim</w:t>
      </w:r>
      <w:r w:rsidR="008575F7">
        <w:rPr>
          <w:b/>
          <w:bCs/>
        </w:rPr>
        <w:t xml:space="preserve"> Amount  </w:t>
      </w:r>
      <w:r w:rsidR="00895A7E">
        <w:rPr>
          <w:b/>
          <w:bCs/>
        </w:rPr>
        <w:t>with all diseases</w:t>
      </w:r>
    </w:p>
    <w:tbl>
      <w:tblPr>
        <w:tblW w:w="8642" w:type="dxa"/>
        <w:tblInd w:w="95" w:type="dxa"/>
        <w:tblLook w:val="04A0"/>
      </w:tblPr>
      <w:tblGrid>
        <w:gridCol w:w="2140"/>
        <w:gridCol w:w="1260"/>
        <w:gridCol w:w="1000"/>
        <w:gridCol w:w="1041"/>
        <w:gridCol w:w="1041"/>
        <w:gridCol w:w="1080"/>
        <w:gridCol w:w="1080"/>
      </w:tblGrid>
      <w:tr w:rsidR="00895A7E" w:rsidRPr="00895A7E" w:rsidTr="00895A7E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Number of </w:t>
            </w:r>
            <w:proofErr w:type="spellStart"/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s</w:t>
            </w:r>
            <w:proofErr w:type="spellEnd"/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=        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57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ATET (Log of </w:t>
            </w:r>
            <w:r w:rsidR="00BE04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FHI </w:t>
            </w: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laim</w:t>
            </w:r>
            <w:r w:rsidR="00BE043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Amount</w:t>
            </w: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onf. Interval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(with public as reference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0</w:t>
            </w:r>
            <w:r w:rsid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</w:t>
            </w:r>
            <w:r w:rsidR="00BE04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15</w:t>
            </w: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95A7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Tr="00895A7E">
        <w:trPr>
          <w:trHeight w:val="300"/>
        </w:trPr>
        <w:tc>
          <w:tcPr>
            <w:tcW w:w="2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FE3E33" w:rsidRDefault="00FE3E33" w:rsidP="00FE3E33">
      <w:pPr>
        <w:rPr>
          <w:b/>
          <w:bCs/>
        </w:rPr>
      </w:pPr>
    </w:p>
    <w:p w:rsidR="00F1768F" w:rsidRPr="00F672CF" w:rsidRDefault="00F1768F" w:rsidP="00F1768F">
      <w:pPr>
        <w:rPr>
          <w:ins w:id="17" w:author="HP" w:date="2022-04-23T18:00:00Z"/>
          <w:b/>
          <w:bCs/>
        </w:rPr>
      </w:pPr>
      <w:ins w:id="18" w:author="HP" w:date="2022-04-23T18:00:00Z">
        <w:r>
          <w:rPr>
            <w:b/>
            <w:bCs/>
          </w:rPr>
          <w:t>Table 4.</w:t>
        </w:r>
        <w:r>
          <w:rPr>
            <w:b/>
            <w:bCs/>
          </w:rPr>
          <w:t>4</w:t>
        </w:r>
        <w:r>
          <w:rPr>
            <w:b/>
            <w:bCs/>
          </w:rPr>
          <w:t xml:space="preserve">: </w:t>
        </w:r>
        <w:r w:rsidRPr="00F672CF">
          <w:rPr>
            <w:b/>
            <w:bCs/>
          </w:rPr>
          <w:t xml:space="preserve">Propensity Score Matching (PSM) Model for Log of </w:t>
        </w:r>
        <w:r>
          <w:rPr>
            <w:b/>
            <w:bCs/>
          </w:rPr>
          <w:t xml:space="preserve">PFHI </w:t>
        </w:r>
        <w:r w:rsidRPr="00F672CF">
          <w:rPr>
            <w:b/>
            <w:bCs/>
          </w:rPr>
          <w:t>Claim</w:t>
        </w:r>
        <w:r>
          <w:rPr>
            <w:b/>
            <w:bCs/>
          </w:rPr>
          <w:t xml:space="preserve"> Amount - with four diseases</w:t>
        </w:r>
      </w:ins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F1768F" w:rsidRPr="00895A7E" w:rsidTr="00732200">
        <w:trPr>
          <w:trHeight w:val="300"/>
          <w:ins w:id="19" w:author="HP" w:date="2022-04-23T18:00:00Z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21" w:author="HP" w:date="2022-04-23T18:00:00Z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23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 xml:space="preserve"> Number of </w:t>
              </w:r>
              <w:proofErr w:type="spellStart"/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obs</w:t>
              </w:r>
              <w:proofErr w:type="spellEnd"/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 xml:space="preserve">      =        294</w:t>
              </w:r>
            </w:ins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4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6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7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28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29" w:author="HP" w:date="2022-04-23T18:00:00Z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3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4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6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570"/>
          <w:ins w:id="37" w:author="HP" w:date="2022-04-23T18:00:00Z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38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ins w:id="39" w:author="HP" w:date="2022-04-23T18:00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ATET (Log of 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PFHI </w:t>
              </w:r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laim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 Amount</w:t>
              </w:r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)</w:t>
              </w:r>
            </w:ins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40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ins w:id="41" w:author="HP" w:date="2022-04-23T18:00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oefficient</w:t>
              </w:r>
            </w:ins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42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ins w:id="43" w:author="HP" w:date="2022-04-23T18:00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P Value</w:t>
              </w:r>
            </w:ins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44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ins w:id="45" w:author="HP" w:date="2022-04-23T18:00:00Z">
              <w:r w:rsidRPr="00895A7E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[95% Conf. Interval]</w:t>
              </w:r>
            </w:ins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46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47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48" w:author="HP" w:date="2022-04-23T18:00:00Z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4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50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Private (with public as reference)</w:t>
              </w:r>
            </w:ins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5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52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291</w:t>
              </w:r>
            </w:ins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53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54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&lt;0.</w:t>
              </w:r>
              <w:r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1</w:t>
              </w:r>
            </w:ins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5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56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7</w:t>
              </w:r>
              <w:r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7</w:t>
              </w:r>
            </w:ins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jc w:val="center"/>
              <w:rPr>
                <w:ins w:id="5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ins w:id="58" w:author="HP" w:date="2022-04-23T18:00:00Z">
              <w:r w:rsidRPr="00895A7E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50</w:t>
              </w:r>
              <w:r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6</w:t>
              </w:r>
            </w:ins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59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0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61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3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4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6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7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68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69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3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4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5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6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Tr="00732200">
        <w:trPr>
          <w:trHeight w:val="300"/>
          <w:ins w:id="77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8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7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8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8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8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83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RDefault="00F1768F" w:rsidP="00732200">
            <w:pPr>
              <w:spacing w:after="0" w:line="240" w:lineRule="auto"/>
              <w:rPr>
                <w:ins w:id="84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F1768F" w:rsidRDefault="00F1768F" w:rsidP="00F1768F">
      <w:pPr>
        <w:rPr>
          <w:ins w:id="85" w:author="HP" w:date="2022-04-23T18:00:00Z"/>
          <w:b/>
          <w:bCs/>
        </w:rPr>
      </w:pPr>
    </w:p>
    <w:p w:rsidR="00FE3E33" w:rsidRDefault="00FE3E33" w:rsidP="00FE3E33">
      <w:pPr>
        <w:rPr>
          <w:b/>
          <w:bCs/>
        </w:rPr>
      </w:pPr>
    </w:p>
    <w:p w:rsidR="00FE3E33" w:rsidRPr="00F672CF" w:rsidRDefault="00FE3E33" w:rsidP="00FE3E33">
      <w:pPr>
        <w:rPr>
          <w:b/>
          <w:bCs/>
        </w:rPr>
      </w:pPr>
      <w:r>
        <w:rPr>
          <w:b/>
          <w:bCs/>
        </w:rPr>
        <w:t>Table 4.</w:t>
      </w:r>
      <w:ins w:id="86" w:author="HP" w:date="2022-04-23T18:00:00Z">
        <w:r w:rsidR="00F1768F">
          <w:rPr>
            <w:b/>
            <w:bCs/>
          </w:rPr>
          <w:t>5</w:t>
        </w:r>
      </w:ins>
      <w:del w:id="87" w:author="HP" w:date="2022-04-23T18:00:00Z">
        <w:r w:rsidDel="00F1768F">
          <w:rPr>
            <w:b/>
            <w:bCs/>
          </w:rPr>
          <w:delText>3</w:delText>
        </w:r>
      </w:del>
      <w:r>
        <w:rPr>
          <w:b/>
          <w:bCs/>
        </w:rPr>
        <w:t xml:space="preserve">: </w:t>
      </w:r>
      <w:r w:rsidRPr="00F672CF">
        <w:rPr>
          <w:b/>
          <w:bCs/>
        </w:rPr>
        <w:t>Propensity Score Matching (PSM) Model for Log of OOPE</w:t>
      </w:r>
      <w:r>
        <w:rPr>
          <w:b/>
          <w:bCs/>
        </w:rPr>
        <w:t xml:space="preserve"> – with all diseases</w:t>
      </w:r>
    </w:p>
    <w:tbl>
      <w:tblPr>
        <w:tblW w:w="9670" w:type="dxa"/>
        <w:tblInd w:w="98" w:type="dxa"/>
        <w:tblLook w:val="04A0"/>
      </w:tblPr>
      <w:tblGrid>
        <w:gridCol w:w="2890"/>
        <w:gridCol w:w="1900"/>
        <w:gridCol w:w="1200"/>
        <w:gridCol w:w="800"/>
        <w:gridCol w:w="960"/>
        <w:gridCol w:w="960"/>
        <w:gridCol w:w="960"/>
      </w:tblGrid>
      <w:tr w:rsidR="00FE3E33" w:rsidRPr="00C87B84" w:rsidTr="009D3314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proofErr w:type="spellStart"/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s</w:t>
            </w:r>
            <w:proofErr w:type="spellEnd"/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=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300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570"/>
        </w:trPr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TET (Log of OOPE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onf. Interval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300"/>
        </w:trPr>
        <w:tc>
          <w:tcPr>
            <w:tcW w:w="28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(with public as reference)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43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8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87B8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300"/>
        </w:trPr>
        <w:tc>
          <w:tcPr>
            <w:tcW w:w="2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300"/>
        </w:trPr>
        <w:tc>
          <w:tcPr>
            <w:tcW w:w="2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C87B84" w:rsidTr="009D3314">
        <w:trPr>
          <w:trHeight w:val="300"/>
        </w:trPr>
        <w:tc>
          <w:tcPr>
            <w:tcW w:w="28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C87B84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FE3E33" w:rsidRDefault="00FE3E33" w:rsidP="00FE3E33"/>
    <w:p w:rsidR="00F1768F" w:rsidRPr="00F672CF" w:rsidDel="00F1768F" w:rsidRDefault="00F1768F" w:rsidP="00F1768F">
      <w:pPr>
        <w:rPr>
          <w:del w:id="88" w:author="HP" w:date="2022-04-23T18:00:00Z"/>
          <w:b/>
          <w:bCs/>
        </w:rPr>
      </w:pPr>
      <w:moveToRangeStart w:id="89" w:author="HP" w:date="2022-04-23T17:59:00Z" w:name="move101629194"/>
      <w:moveTo w:id="90" w:author="HP" w:date="2022-04-23T17:59:00Z">
        <w:del w:id="91" w:author="HP" w:date="2022-04-23T18:00:00Z">
          <w:r w:rsidDel="00F1768F">
            <w:rPr>
              <w:b/>
              <w:bCs/>
            </w:rPr>
            <w:delText>Table 4.</w:delText>
          </w:r>
        </w:del>
        <w:del w:id="92" w:author="HP" w:date="2022-04-23T17:59:00Z">
          <w:r w:rsidDel="00F1768F">
            <w:rPr>
              <w:b/>
              <w:bCs/>
            </w:rPr>
            <w:delText>6</w:delText>
          </w:r>
        </w:del>
        <w:del w:id="93" w:author="HP" w:date="2022-04-23T18:00:00Z">
          <w:r w:rsidDel="00F1768F">
            <w:rPr>
              <w:b/>
              <w:bCs/>
            </w:rPr>
            <w:delText xml:space="preserve">: </w:delText>
          </w:r>
          <w:r w:rsidRPr="00F672CF" w:rsidDel="00F1768F">
            <w:rPr>
              <w:b/>
              <w:bCs/>
            </w:rPr>
            <w:delText xml:space="preserve">Propensity Score Matching (PSM) Model for Log of </w:delText>
          </w:r>
          <w:r w:rsidDel="00F1768F">
            <w:rPr>
              <w:b/>
              <w:bCs/>
            </w:rPr>
            <w:delText xml:space="preserve">PFHI </w:delText>
          </w:r>
          <w:r w:rsidRPr="00F672CF" w:rsidDel="00F1768F">
            <w:rPr>
              <w:b/>
              <w:bCs/>
            </w:rPr>
            <w:delText>Claim</w:delText>
          </w:r>
          <w:r w:rsidDel="00F1768F">
            <w:rPr>
              <w:b/>
              <w:bCs/>
            </w:rPr>
            <w:delText xml:space="preserve"> Amount - with four diseases</w:delText>
          </w:r>
        </w:del>
      </w:moveTo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F1768F" w:rsidRPr="00895A7E" w:rsidDel="00F1768F" w:rsidTr="00732200">
        <w:trPr>
          <w:trHeight w:val="300"/>
          <w:del w:id="94" w:author="HP" w:date="2022-04-23T18:00:00Z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9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96" w:author="HP" w:date="2022-04-23T18:00:00Z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9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98" w:author="HP" w:date="2022-04-23T17:59:00Z">
              <w:del w:id="99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 xml:space="preserve"> Number of obs      =        294</w:delText>
                </w:r>
              </w:del>
            </w:moveTo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2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3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4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105" w:author="HP" w:date="2022-04-23T18:00:00Z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6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8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0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1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1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1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570"/>
          <w:del w:id="113" w:author="HP" w:date="2022-04-23T18:00:00Z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14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115" w:author="HP" w:date="2022-04-23T17:59:00Z">
              <w:del w:id="116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 xml:space="preserve">ATET (Log of </w:delText>
                </w:r>
                <w:r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 xml:space="preserve">PFHI </w:delText>
                </w:r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>Claim</w:delText>
                </w:r>
                <w:r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 xml:space="preserve"> Amount</w:delText>
                </w:r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>)</w:delText>
                </w:r>
              </w:del>
            </w:moveTo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17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118" w:author="HP" w:date="2022-04-23T17:59:00Z">
              <w:del w:id="119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>Coefficient</w:delText>
                </w:r>
              </w:del>
            </w:moveTo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20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121" w:author="HP" w:date="2022-04-23T17:59:00Z">
              <w:del w:id="122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23" w:author="HP" w:date="2022-04-23T18:00:00Z"/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To w:id="124" w:author="HP" w:date="2022-04-23T17:59:00Z">
              <w:del w:id="125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Cs w:val="22"/>
                  </w:rPr>
                  <w:delText>[95% Conf. Interval]</w:delText>
                </w:r>
              </w:del>
            </w:moveTo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26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27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128" w:author="HP" w:date="2022-04-23T18:00:00Z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2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30" w:author="HP" w:date="2022-04-23T17:59:00Z">
              <w:del w:id="131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Private (with public as reference)</w:delText>
                </w:r>
              </w:del>
            </w:moveTo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32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33" w:author="HP" w:date="2022-04-23T17:59:00Z">
              <w:del w:id="134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0.291</w:delText>
                </w:r>
              </w:del>
            </w:moveTo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3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36" w:author="HP" w:date="2022-04-23T17:59:00Z">
              <w:del w:id="137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&lt;0.</w:delText>
                </w:r>
                <w:r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0</w:delText>
                </w:r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01</w:delText>
                </w:r>
              </w:del>
            </w:moveTo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38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39" w:author="HP" w:date="2022-04-23T17:59:00Z">
              <w:del w:id="140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0.07</w:delText>
                </w:r>
                <w:r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7</w:delText>
                </w:r>
              </w:del>
            </w:moveTo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jc w:val="center"/>
              <w:rPr>
                <w:del w:id="14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  <w:moveTo w:id="142" w:author="HP" w:date="2022-04-23T17:59:00Z">
              <w:del w:id="143" w:author="HP" w:date="2022-04-23T18:00:00Z">
                <w:r w:rsidRPr="00895A7E"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0.50</w:delText>
                </w:r>
                <w:r w:rsidDel="00F1768F">
                  <w:rPr>
                    <w:rFonts w:ascii="Times New Roman" w:eastAsia="Times New Roman" w:hAnsi="Times New Roman" w:cs="Times New Roman"/>
                    <w:color w:val="000000"/>
                    <w:szCs w:val="22"/>
                  </w:rPr>
                  <w:delText>6</w:delText>
                </w:r>
              </w:del>
            </w:moveTo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44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45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146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4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48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4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0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1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2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3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154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6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8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59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0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1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1768F" w:rsidRPr="00895A7E" w:rsidDel="00F1768F" w:rsidTr="00732200">
        <w:trPr>
          <w:trHeight w:val="300"/>
          <w:del w:id="162" w:author="HP" w:date="2022-04-23T18:00:00Z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3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4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5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6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7" w:author="HP" w:date="2022-04-23T18:00:00Z"/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8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8F" w:rsidRPr="00895A7E" w:rsidDel="00F1768F" w:rsidRDefault="00F1768F" w:rsidP="00732200">
            <w:pPr>
              <w:spacing w:after="0" w:line="240" w:lineRule="auto"/>
              <w:rPr>
                <w:del w:id="169" w:author="HP" w:date="2022-04-23T18:00:00Z"/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F1768F" w:rsidDel="00F1768F" w:rsidRDefault="00F1768F" w:rsidP="00F1768F">
      <w:pPr>
        <w:rPr>
          <w:del w:id="170" w:author="HP" w:date="2022-04-23T18:00:00Z"/>
          <w:b/>
          <w:bCs/>
        </w:rPr>
      </w:pPr>
    </w:p>
    <w:p w:rsidR="00F1768F" w:rsidRDefault="00F1768F" w:rsidP="00F1768F">
      <w:pPr>
        <w:rPr>
          <w:b/>
          <w:bCs/>
        </w:rPr>
      </w:pPr>
    </w:p>
    <w:p w:rsidR="00FE3E33" w:rsidRPr="00F672CF" w:rsidDel="00F1768F" w:rsidRDefault="00FE3E33" w:rsidP="00FE3E33">
      <w:pPr>
        <w:rPr>
          <w:b/>
          <w:bCs/>
        </w:rPr>
      </w:pPr>
      <w:moveFromRangeStart w:id="171" w:author="HP" w:date="2022-04-23T17:59:00Z" w:name="move101629167"/>
      <w:moveToRangeEnd w:id="89"/>
      <w:moveFrom w:id="172" w:author="HP" w:date="2022-04-23T17:59:00Z">
        <w:r w:rsidRPr="00FE3E33" w:rsidDel="00F1768F">
          <w:rPr>
            <w:b/>
            <w:bCs/>
          </w:rPr>
          <w:t>Table 4.4: Pr</w:t>
        </w:r>
        <w:r w:rsidRPr="00F672CF" w:rsidDel="00F1768F">
          <w:rPr>
            <w:b/>
            <w:bCs/>
          </w:rPr>
          <w:t xml:space="preserve">opensity Score Matching (PSM) Model for </w:t>
        </w:r>
        <w:r w:rsidDel="00F1768F">
          <w:rPr>
            <w:b/>
            <w:bCs/>
          </w:rPr>
          <w:t xml:space="preserve">occurrence of PFHI </w:t>
        </w:r>
        <w:r w:rsidRPr="00F672CF" w:rsidDel="00F1768F">
          <w:rPr>
            <w:b/>
            <w:bCs/>
          </w:rPr>
          <w:t>Claim</w:t>
        </w:r>
        <w:r w:rsidDel="00F1768F">
          <w:rPr>
            <w:b/>
            <w:bCs/>
          </w:rPr>
          <w:t xml:space="preserve"> - with four diseases</w:t>
        </w:r>
      </w:moveFrom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FE3E33" w:rsidRPr="00895A7E" w:rsidDel="00F1768F" w:rsidTr="009D3314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73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 xml:space="preserve"> Number of obs= 887</w:t>
              </w:r>
            </w:moveFrom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57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74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ATET </w:t>
              </w:r>
              <w:r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(PFHI claim)</w:t>
              </w:r>
            </w:moveFrom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75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oefficient</w:t>
              </w:r>
            </w:moveFrom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76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P Value</w:t>
              </w:r>
            </w:moveFrom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77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[95% Conf. Interval]</w:t>
              </w:r>
            </w:moveFrom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300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F1768F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78" w:author="HP" w:date="2022-04-23T17:59:00Z">
              <w:r w:rsidRPr="00F1768F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Private (with public as reference)</w:t>
              </w:r>
            </w:moveFrom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F1768F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79" w:author="HP" w:date="2022-04-23T17:59:00Z">
              <w:r w:rsidRPr="00F1768F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9</w:t>
              </w:r>
            </w:moveFrom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80" w:author="HP" w:date="2022-04-23T17:59:00Z">
              <w:r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2</w:t>
              </w:r>
            </w:moveFrom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81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</w:t>
              </w:r>
              <w:r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16</w:t>
              </w:r>
            </w:moveFrom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82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</w:t>
              </w:r>
              <w:r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1</w:t>
              </w:r>
            </w:moveFrom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FE3E33" w:rsidRPr="00895A7E" w:rsidDel="00F1768F" w:rsidTr="009D3314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E33" w:rsidRPr="00895A7E" w:rsidDel="00F1768F" w:rsidRDefault="00FE3E33" w:rsidP="009D33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FE3E33" w:rsidDel="00F1768F" w:rsidRDefault="00FE3E33" w:rsidP="00FE3E33">
      <w:pPr>
        <w:rPr>
          <w:b/>
          <w:bCs/>
        </w:rPr>
      </w:pPr>
    </w:p>
    <w:moveFromRangeEnd w:id="171"/>
    <w:p w:rsidR="000D5E96" w:rsidRDefault="000D5E96" w:rsidP="00E97EA0">
      <w:pPr>
        <w:rPr>
          <w:b/>
          <w:bCs/>
        </w:rPr>
      </w:pPr>
    </w:p>
    <w:p w:rsidR="00E97EA0" w:rsidRPr="00F672CF" w:rsidRDefault="00E97EA0" w:rsidP="00E97EA0">
      <w:pPr>
        <w:rPr>
          <w:b/>
          <w:bCs/>
        </w:rPr>
      </w:pPr>
      <w:r>
        <w:rPr>
          <w:b/>
          <w:bCs/>
        </w:rPr>
        <w:t xml:space="preserve">Table </w:t>
      </w:r>
      <w:r w:rsidR="009467D0">
        <w:rPr>
          <w:b/>
          <w:bCs/>
        </w:rPr>
        <w:t>4</w:t>
      </w:r>
      <w:r>
        <w:rPr>
          <w:b/>
          <w:bCs/>
        </w:rPr>
        <w:t>.</w:t>
      </w:r>
      <w:ins w:id="183" w:author="HP" w:date="2022-04-23T18:00:00Z">
        <w:r w:rsidR="00F1768F">
          <w:rPr>
            <w:b/>
            <w:bCs/>
          </w:rPr>
          <w:t>6</w:t>
        </w:r>
      </w:ins>
      <w:del w:id="184" w:author="HP" w:date="2022-04-23T18:00:00Z">
        <w:r w:rsidR="000D5E96" w:rsidDel="00F1768F">
          <w:rPr>
            <w:b/>
            <w:bCs/>
          </w:rPr>
          <w:delText>5</w:delText>
        </w:r>
      </w:del>
      <w:r>
        <w:rPr>
          <w:b/>
          <w:bCs/>
        </w:rPr>
        <w:t xml:space="preserve">: </w:t>
      </w:r>
      <w:r w:rsidRPr="00F672CF">
        <w:rPr>
          <w:b/>
          <w:bCs/>
        </w:rPr>
        <w:t>Propensity Score Matching (PSM) Model for Log of OOPE</w:t>
      </w:r>
      <w:r>
        <w:rPr>
          <w:b/>
          <w:bCs/>
        </w:rPr>
        <w:t xml:space="preserve"> – with four diseases</w:t>
      </w:r>
    </w:p>
    <w:tbl>
      <w:tblPr>
        <w:tblW w:w="8158" w:type="dxa"/>
        <w:tblInd w:w="95" w:type="dxa"/>
        <w:tblLook w:val="04A0"/>
      </w:tblPr>
      <w:tblGrid>
        <w:gridCol w:w="2123"/>
        <w:gridCol w:w="1613"/>
        <w:gridCol w:w="1344"/>
        <w:gridCol w:w="1317"/>
        <w:gridCol w:w="1317"/>
        <w:gridCol w:w="222"/>
        <w:gridCol w:w="222"/>
      </w:tblGrid>
      <w:tr w:rsidR="00E97EA0" w:rsidRPr="00E97EA0" w:rsidTr="003C77EA">
        <w:trPr>
          <w:trHeight w:val="300"/>
        </w:trPr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proofErr w:type="spellStart"/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s</w:t>
            </w:r>
            <w:proofErr w:type="spellEnd"/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    =     8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30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57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TET (Log of OOPE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 Value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[95% Conf. Interv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300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(with public as reference)</w:t>
            </w:r>
          </w:p>
        </w:tc>
        <w:tc>
          <w:tcPr>
            <w:tcW w:w="1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319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</w:t>
            </w:r>
            <w:r w:rsidR="00BE043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2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3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97EA0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E97EA0" w:rsidRPr="00E97EA0" w:rsidTr="003C77EA">
        <w:trPr>
          <w:trHeight w:val="300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A0" w:rsidRPr="00E97EA0" w:rsidRDefault="00E97EA0" w:rsidP="00E9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</w:tbl>
    <w:p w:rsidR="00E97EA0" w:rsidRDefault="00E97EA0" w:rsidP="00895A7E">
      <w:pPr>
        <w:rPr>
          <w:b/>
          <w:bCs/>
        </w:rPr>
      </w:pPr>
    </w:p>
    <w:p w:rsidR="00E97EA0" w:rsidRDefault="00E97EA0" w:rsidP="00895A7E">
      <w:pPr>
        <w:rPr>
          <w:b/>
          <w:bCs/>
        </w:rPr>
      </w:pPr>
    </w:p>
    <w:p w:rsidR="00895A7E" w:rsidRPr="00F672CF" w:rsidDel="00F1768F" w:rsidRDefault="00E97EA0" w:rsidP="00895A7E">
      <w:pPr>
        <w:rPr>
          <w:b/>
          <w:bCs/>
        </w:rPr>
      </w:pPr>
      <w:moveFromRangeStart w:id="185" w:author="HP" w:date="2022-04-23T17:59:00Z" w:name="move101629194"/>
      <w:moveFrom w:id="186" w:author="HP" w:date="2022-04-23T17:59:00Z">
        <w:r w:rsidDel="00F1768F">
          <w:rPr>
            <w:b/>
            <w:bCs/>
          </w:rPr>
          <w:t xml:space="preserve">Table </w:t>
        </w:r>
        <w:r w:rsidR="009467D0" w:rsidDel="00F1768F">
          <w:rPr>
            <w:b/>
            <w:bCs/>
          </w:rPr>
          <w:t>4</w:t>
        </w:r>
        <w:r w:rsidDel="00F1768F">
          <w:rPr>
            <w:b/>
            <w:bCs/>
          </w:rPr>
          <w:t>.</w:t>
        </w:r>
        <w:r w:rsidR="000D5E96" w:rsidDel="00F1768F">
          <w:rPr>
            <w:b/>
            <w:bCs/>
          </w:rPr>
          <w:t>6</w:t>
        </w:r>
        <w:r w:rsidR="00895A7E" w:rsidDel="00F1768F">
          <w:rPr>
            <w:b/>
            <w:bCs/>
          </w:rPr>
          <w:t xml:space="preserve">: </w:t>
        </w:r>
        <w:r w:rsidR="00895A7E" w:rsidRPr="00F672CF" w:rsidDel="00F1768F">
          <w:rPr>
            <w:b/>
            <w:bCs/>
          </w:rPr>
          <w:t xml:space="preserve">Propensity Score Matching (PSM) Model for Log of </w:t>
        </w:r>
        <w:r w:rsidR="000D5E96" w:rsidDel="00F1768F">
          <w:rPr>
            <w:b/>
            <w:bCs/>
          </w:rPr>
          <w:t xml:space="preserve">PFHI </w:t>
        </w:r>
        <w:r w:rsidR="00895A7E" w:rsidRPr="00F672CF" w:rsidDel="00F1768F">
          <w:rPr>
            <w:b/>
            <w:bCs/>
          </w:rPr>
          <w:t>Claim</w:t>
        </w:r>
        <w:r w:rsidR="00895A7E" w:rsidDel="00F1768F">
          <w:rPr>
            <w:b/>
            <w:bCs/>
          </w:rPr>
          <w:t xml:space="preserve"> Amount - with four diseases</w:t>
        </w:r>
      </w:moveFrom>
    </w:p>
    <w:tbl>
      <w:tblPr>
        <w:tblW w:w="8500" w:type="dxa"/>
        <w:tblInd w:w="95" w:type="dxa"/>
        <w:tblLook w:val="04A0"/>
      </w:tblPr>
      <w:tblGrid>
        <w:gridCol w:w="2447"/>
        <w:gridCol w:w="1648"/>
        <w:gridCol w:w="1329"/>
        <w:gridCol w:w="1303"/>
        <w:gridCol w:w="1329"/>
        <w:gridCol w:w="222"/>
        <w:gridCol w:w="222"/>
      </w:tblGrid>
      <w:tr w:rsidR="00895A7E" w:rsidRPr="00895A7E" w:rsidDel="00F1768F" w:rsidTr="00895A7E">
        <w:trPr>
          <w:trHeight w:val="300"/>
        </w:trPr>
        <w:tc>
          <w:tcPr>
            <w:tcW w:w="85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4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87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 xml:space="preserve"> Number of obs      =        294</w:t>
              </w:r>
            </w:moveFrom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570"/>
        </w:trPr>
        <w:tc>
          <w:tcPr>
            <w:tcW w:w="2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88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ATET (Log of </w:t>
              </w:r>
              <w:r w:rsidR="00BE043D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PFHI </w:t>
              </w:r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laim</w:t>
              </w:r>
              <w:r w:rsidR="00BE043D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 xml:space="preserve"> Amount</w:t>
              </w:r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)</w:t>
              </w:r>
            </w:moveFrom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89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Coefficient</w:t>
              </w:r>
            </w:moveFrom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90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P Value</w:t>
              </w:r>
            </w:moveFrom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moveFrom w:id="191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Cs w:val="22"/>
                </w:rPr>
                <w:t>[95% Conf. Interval]</w:t>
              </w:r>
            </w:moveFrom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24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92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Private (with public as reference)</w:t>
              </w:r>
            </w:moveFrom>
          </w:p>
        </w:tc>
        <w:tc>
          <w:tcPr>
            <w:tcW w:w="16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93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291</w:t>
              </w:r>
            </w:moveFrom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94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&lt;0.</w:t>
              </w:r>
              <w:r w:rsidR="00BE043D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</w:t>
              </w:r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1</w:t>
              </w:r>
            </w:moveFrom>
          </w:p>
        </w:tc>
        <w:tc>
          <w:tcPr>
            <w:tcW w:w="13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95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07</w:t>
              </w:r>
              <w:r w:rsidR="00E97EA0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7</w:t>
              </w:r>
            </w:moveFrom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moveFrom w:id="196" w:author="HP" w:date="2022-04-23T17:59:00Z">
              <w:r w:rsidRPr="00895A7E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0.50</w:t>
              </w:r>
              <w:r w:rsidR="00E97EA0" w:rsidDel="00F1768F">
                <w:rPr>
                  <w:rFonts w:ascii="Times New Roman" w:eastAsia="Times New Roman" w:hAnsi="Times New Roman" w:cs="Times New Roman"/>
                  <w:color w:val="000000"/>
                  <w:szCs w:val="22"/>
                </w:rPr>
                <w:t>6</w:t>
              </w:r>
            </w:moveFrom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895A7E" w:rsidRPr="00895A7E" w:rsidDel="00F1768F" w:rsidTr="00895A7E">
        <w:trPr>
          <w:trHeight w:val="300"/>
        </w:trPr>
        <w:tc>
          <w:tcPr>
            <w:tcW w:w="24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A7E" w:rsidRPr="00895A7E" w:rsidDel="00F1768F" w:rsidRDefault="00895A7E" w:rsidP="00895A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</w:tbl>
    <w:p w:rsidR="00895A7E" w:rsidDel="00F1768F" w:rsidRDefault="00895A7E" w:rsidP="00895A7E">
      <w:pPr>
        <w:rPr>
          <w:b/>
          <w:bCs/>
        </w:rPr>
      </w:pPr>
    </w:p>
    <w:p w:rsidR="00895A7E" w:rsidDel="00F1768F" w:rsidRDefault="00895A7E" w:rsidP="00895A7E">
      <w:pPr>
        <w:rPr>
          <w:b/>
          <w:bCs/>
        </w:rPr>
      </w:pPr>
    </w:p>
    <w:moveFromRangeEnd w:id="185"/>
    <w:p w:rsidR="00895A7E" w:rsidRDefault="00895A7E" w:rsidP="008575F7">
      <w:pPr>
        <w:rPr>
          <w:b/>
          <w:bCs/>
        </w:rPr>
      </w:pPr>
    </w:p>
    <w:p w:rsidR="00895A7E" w:rsidRDefault="00895A7E" w:rsidP="008575F7">
      <w:pPr>
        <w:rPr>
          <w:b/>
          <w:bCs/>
        </w:rPr>
      </w:pPr>
    </w:p>
    <w:sectPr w:rsidR="00895A7E" w:rsidSect="00BD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20"/>
  <w:characterSpacingControl w:val="doNotCompress"/>
  <w:compat/>
  <w:rsids>
    <w:rsidRoot w:val="00ED49C9"/>
    <w:rsid w:val="00002617"/>
    <w:rsid w:val="00067BCB"/>
    <w:rsid w:val="000B22C7"/>
    <w:rsid w:val="000D5E96"/>
    <w:rsid w:val="00103095"/>
    <w:rsid w:val="00103B79"/>
    <w:rsid w:val="00223E7E"/>
    <w:rsid w:val="002573A9"/>
    <w:rsid w:val="002D62EB"/>
    <w:rsid w:val="0036459E"/>
    <w:rsid w:val="003C77EA"/>
    <w:rsid w:val="008575F7"/>
    <w:rsid w:val="00895A7E"/>
    <w:rsid w:val="008E731B"/>
    <w:rsid w:val="00913131"/>
    <w:rsid w:val="009467D0"/>
    <w:rsid w:val="00A224B8"/>
    <w:rsid w:val="00A529F3"/>
    <w:rsid w:val="00A74653"/>
    <w:rsid w:val="00B75088"/>
    <w:rsid w:val="00B91123"/>
    <w:rsid w:val="00B9461A"/>
    <w:rsid w:val="00BD1CCF"/>
    <w:rsid w:val="00BD68BD"/>
    <w:rsid w:val="00BE043D"/>
    <w:rsid w:val="00C87B84"/>
    <w:rsid w:val="00E97EA0"/>
    <w:rsid w:val="00EA755F"/>
    <w:rsid w:val="00EC19EE"/>
    <w:rsid w:val="00ED49C9"/>
    <w:rsid w:val="00F1768F"/>
    <w:rsid w:val="00F672CF"/>
    <w:rsid w:val="00FD2A75"/>
    <w:rsid w:val="00FE3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9C9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9C9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0</cp:revision>
  <dcterms:created xsi:type="dcterms:W3CDTF">2022-01-12T10:54:00Z</dcterms:created>
  <dcterms:modified xsi:type="dcterms:W3CDTF">2022-04-23T12:32:00Z</dcterms:modified>
</cp:coreProperties>
</file>